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38E47" w14:textId="113D49E3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98325632"/>
      <w:bookmarkStart w:id="1" w:name="_Hlk192705475"/>
      <w:r>
        <w:rPr>
          <w:rFonts w:ascii="Times New Roman" w:hAnsi="Times New Roman" w:cs="Times New Roman"/>
          <w:b/>
          <w:bCs/>
          <w:szCs w:val="21"/>
        </w:rPr>
        <w:t>S</w:t>
      </w:r>
      <w:r w:rsidRPr="00B97597">
        <w:rPr>
          <w:rFonts w:ascii="Times New Roman" w:hAnsi="Times New Roman" w:cs="Times New Roman"/>
          <w:b/>
          <w:bCs/>
          <w:szCs w:val="21"/>
        </w:rPr>
        <w:t>upplementary data</w:t>
      </w:r>
    </w:p>
    <w:bookmarkEnd w:id="1"/>
    <w:p w14:paraId="34AC41BD" w14:textId="77777777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422A3D6" w14:textId="06F596DA" w:rsidR="00926C14" w:rsidRPr="00A5551D" w:rsidRDefault="00B97597" w:rsidP="00A5551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1</w:t>
      </w:r>
      <w:bookmarkEnd w:id="0"/>
      <w:r w:rsidRPr="00B97597">
        <w:rPr>
          <w:rFonts w:ascii="Times New Roman" w:hAnsi="Times New Roman" w:cs="Times New Roman"/>
          <w:b/>
          <w:bCs/>
          <w:szCs w:val="21"/>
        </w:rPr>
        <w:t xml:space="preserve"> Mass cytomet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35E90" w:rsidRPr="00B97597">
        <w:rPr>
          <w:rFonts w:ascii="Times New Roman" w:hAnsi="Times New Roman" w:cs="Times New Roman"/>
          <w:b/>
          <w:bCs/>
          <w:szCs w:val="21"/>
        </w:rPr>
        <w:t>Panel Design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3056"/>
      </w:tblGrid>
      <w:tr w:rsidR="00F405C7" w:rsidRPr="002326FC" w14:paraId="6C52BA7E" w14:textId="0B9ED17C" w:rsidTr="00F405C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F25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797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n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3728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ining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73645" w14:textId="1FC09D8F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0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tandard </w:t>
            </w:r>
            <w:proofErr w:type="spellStart"/>
            <w:r w:rsidRPr="00F40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ioTools</w:t>
            </w:r>
            <w:proofErr w:type="spellEnd"/>
            <w:r w:rsidRPr="00F40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™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N</w:t>
            </w:r>
          </w:p>
        </w:tc>
      </w:tr>
      <w:tr w:rsidR="00F405C7" w:rsidRPr="002326FC" w14:paraId="2A539D88" w14:textId="6949E60E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601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51E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50E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BA3FE" w14:textId="5113928B" w:rsidR="00F405C7" w:rsidRPr="002326FC" w:rsidRDefault="00446ED2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E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13002C</w:t>
            </w:r>
          </w:p>
        </w:tc>
      </w:tr>
      <w:tr w:rsidR="00F405C7" w:rsidRPr="002326FC" w14:paraId="4B3056C0" w14:textId="009F1940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436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0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57F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188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854C9" w14:textId="3C0EA758" w:rsidR="00F405C7" w:rsidRPr="002326FC" w:rsidRDefault="006313C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13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06002C</w:t>
            </w:r>
          </w:p>
        </w:tc>
      </w:tr>
      <w:tr w:rsidR="00F405C7" w:rsidRPr="002326FC" w14:paraId="2261C85D" w14:textId="58F98720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DDE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LA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3B0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AAF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1AF69" w14:textId="1090E311" w:rsidR="00F405C7" w:rsidRPr="002326FC" w:rsidRDefault="006313CC" w:rsidP="00631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13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2039C</w:t>
            </w:r>
          </w:p>
        </w:tc>
      </w:tr>
      <w:tr w:rsidR="00F405C7" w:rsidRPr="002326FC" w14:paraId="0B4EA77D" w14:textId="5C7358B6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0557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nzyme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096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5C9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F2AD6" w14:textId="0DF7E93D" w:rsidR="00F405C7" w:rsidRPr="002326FC" w:rsidRDefault="006313C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13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98002C</w:t>
            </w:r>
          </w:p>
        </w:tc>
      </w:tr>
      <w:tr w:rsidR="00F405C7" w:rsidRPr="002326FC" w14:paraId="3093E472" w14:textId="56BB4316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1F9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614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E6C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979AF" w14:textId="24DB006B" w:rsidR="00F405C7" w:rsidRPr="002326FC" w:rsidRDefault="006C7A7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7A7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16002C</w:t>
            </w:r>
          </w:p>
        </w:tc>
      </w:tr>
      <w:tr w:rsidR="00F405C7" w:rsidRPr="002326FC" w14:paraId="6442B02E" w14:textId="2B8E0E7C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B611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7D0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0B28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E71B5" w14:textId="52B59EBE" w:rsidR="00F405C7" w:rsidRPr="002326FC" w:rsidRDefault="006C7A7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7A7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12002C</w:t>
            </w:r>
          </w:p>
        </w:tc>
      </w:tr>
      <w:tr w:rsidR="00F405C7" w:rsidRPr="002326FC" w14:paraId="585B1E03" w14:textId="21ECEB3F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CCD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fo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74A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CE8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99619" w14:textId="1E55B1AD" w:rsidR="00F405C7" w:rsidRPr="002326FC" w:rsidRDefault="006C7A7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7A7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96002C</w:t>
            </w:r>
          </w:p>
        </w:tc>
      </w:tr>
      <w:tr w:rsidR="00F405C7" w:rsidRPr="002326FC" w14:paraId="0DD66CCC" w14:textId="1FCFF821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3FA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5025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912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EC290" w14:textId="12066B24" w:rsidR="00F405C7" w:rsidRPr="002326FC" w:rsidRDefault="006C7A7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7A7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14002C</w:t>
            </w:r>
          </w:p>
        </w:tc>
      </w:tr>
      <w:tr w:rsidR="00F405C7" w:rsidRPr="002326FC" w14:paraId="016F591A" w14:textId="1C2AC71C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899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BB5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4C0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54AE0" w14:textId="5BEB2B4C" w:rsidR="00F405C7" w:rsidRPr="002326FC" w:rsidRDefault="006C7A7C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7A7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5001B</w:t>
            </w:r>
          </w:p>
        </w:tc>
      </w:tr>
      <w:tr w:rsidR="00F405C7" w:rsidRPr="002326FC" w14:paraId="149CDE8A" w14:textId="21B634B7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E28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5C11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C34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112F1" w14:textId="528E8844" w:rsidR="00F405C7" w:rsidRPr="002326FC" w:rsidRDefault="000A592F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9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6003B</w:t>
            </w:r>
          </w:p>
        </w:tc>
      </w:tr>
      <w:tr w:rsidR="00F405C7" w:rsidRPr="002326FC" w14:paraId="58451FB1" w14:textId="381085D0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1E8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55C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44E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A435E" w14:textId="60488F06" w:rsidR="00F405C7" w:rsidRPr="002326FC" w:rsidRDefault="000A592F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9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8004B</w:t>
            </w:r>
          </w:p>
        </w:tc>
      </w:tr>
      <w:tr w:rsidR="00F405C7" w:rsidRPr="002326FC" w14:paraId="6380A3AC" w14:textId="72275FF0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B7F8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89C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35B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85E84" w14:textId="0AB2709F" w:rsidR="00F405C7" w:rsidRPr="002326FC" w:rsidRDefault="000A592F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592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9010B</w:t>
            </w:r>
          </w:p>
        </w:tc>
      </w:tr>
      <w:tr w:rsidR="00F405C7" w:rsidRPr="002326FC" w14:paraId="307C73FC" w14:textId="4F6ED02F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DBA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155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E1B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57A02" w14:textId="2A1DAFC6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54001B</w:t>
            </w:r>
          </w:p>
        </w:tc>
      </w:tr>
      <w:tr w:rsidR="00F405C7" w:rsidRPr="002326FC" w14:paraId="3E10A1C1" w14:textId="43967DE3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49DD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5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696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084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83B29" w14:textId="0A93F393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5011B</w:t>
            </w:r>
          </w:p>
        </w:tc>
      </w:tr>
      <w:tr w:rsidR="00F405C7" w:rsidRPr="002326FC" w14:paraId="6EC7D7BF" w14:textId="5CB2A1F5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47E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13C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8F3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C1CD4" w14:textId="6D7E6EF3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7002B</w:t>
            </w:r>
          </w:p>
        </w:tc>
      </w:tr>
      <w:tr w:rsidR="00F405C7" w:rsidRPr="002326FC" w14:paraId="5811F63C" w14:textId="21EACF47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AA4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5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60C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T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3C2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E9D9A" w14:textId="045ECBC6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9008B</w:t>
            </w:r>
          </w:p>
        </w:tc>
      </w:tr>
      <w:tr w:rsidR="00F405C7" w:rsidRPr="002326FC" w14:paraId="0237E3EB" w14:textId="5990E95F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4ED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546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FC1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5C5D8" w14:textId="5E9E053E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70001B</w:t>
            </w:r>
          </w:p>
        </w:tc>
      </w:tr>
      <w:tr w:rsidR="00F405C7" w:rsidRPr="002326FC" w14:paraId="55A74F3C" w14:textId="2093AB44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59C1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2178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Y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001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1E013B" w14:textId="2A0CE82E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72009B</w:t>
            </w:r>
          </w:p>
        </w:tc>
      </w:tr>
      <w:tr w:rsidR="00F405C7" w:rsidRPr="002326FC" w14:paraId="2B8A73CA" w14:textId="062210C0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A07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DB4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Y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1C0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940D5" w14:textId="66A44E96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74001B</w:t>
            </w:r>
          </w:p>
        </w:tc>
      </w:tr>
      <w:tr w:rsidR="00F405C7" w:rsidRPr="002326FC" w14:paraId="0F7B4A46" w14:textId="0669163B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E32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0FA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Y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6F3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689AA" w14:textId="66F6D22E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76004B</w:t>
            </w:r>
          </w:p>
        </w:tc>
      </w:tr>
      <w:tr w:rsidR="00F405C7" w:rsidRPr="002326FC" w14:paraId="119A3825" w14:textId="2C5BE306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1E0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48CD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E4D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133B8" w14:textId="14DD0EFF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3007B</w:t>
            </w:r>
          </w:p>
        </w:tc>
      </w:tr>
      <w:tr w:rsidR="00F405C7" w:rsidRPr="002326FC" w14:paraId="38F84B0F" w14:textId="00CA122F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98B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83F1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77C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83D9C" w14:textId="0DF9896E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05C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7006C</w:t>
            </w:r>
          </w:p>
        </w:tc>
      </w:tr>
      <w:tr w:rsidR="00F405C7" w:rsidRPr="002326FC" w14:paraId="7F0F49D6" w14:textId="19D06DC8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426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865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G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B8E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04401" w14:textId="1B5EBB37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0003B</w:t>
            </w:r>
          </w:p>
        </w:tc>
      </w:tr>
      <w:tr w:rsidR="00F405C7" w:rsidRPr="002326FC" w14:paraId="70CF6DD1" w14:textId="470DDCF7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815E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9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B8E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7A3E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2BA48" w14:textId="7AF32242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1004C</w:t>
            </w:r>
          </w:p>
        </w:tc>
      </w:tr>
      <w:tr w:rsidR="00F405C7" w:rsidRPr="002326FC" w14:paraId="70D3738E" w14:textId="0A115219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EE3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FD5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7C4E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738F6" w14:textId="11561023" w:rsidR="00F405C7" w:rsidRPr="002326FC" w:rsidRDefault="00A93E04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E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4009C</w:t>
            </w:r>
          </w:p>
        </w:tc>
      </w:tr>
      <w:tr w:rsidR="00F405C7" w:rsidRPr="002326FC" w14:paraId="7C5C37D4" w14:textId="3FA111D4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09C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95B9" w14:textId="59AA46AF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A30C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94E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5D167" w14:textId="12AFFC14" w:rsidR="00F405C7" w:rsidRPr="002326FC" w:rsidRDefault="00A30CC9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C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59003C</w:t>
            </w:r>
          </w:p>
        </w:tc>
      </w:tr>
      <w:tr w:rsidR="00F405C7" w:rsidRPr="002326FC" w14:paraId="518004CC" w14:textId="28AF18A9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B3C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CB8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06F0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1E6BB" w14:textId="48F3D772" w:rsidR="00F405C7" w:rsidRPr="002326FC" w:rsidRDefault="00EE7E20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E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44007C</w:t>
            </w:r>
          </w:p>
        </w:tc>
      </w:tr>
      <w:tr w:rsidR="00F405C7" w:rsidRPr="002326FC" w14:paraId="34301BD4" w14:textId="410D7DE2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D742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D-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CDF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G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CE5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31ACC" w14:textId="3092AB25" w:rsidR="00F405C7" w:rsidRPr="002326FC" w:rsidRDefault="00EE7E20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E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55009C</w:t>
            </w:r>
          </w:p>
        </w:tc>
      </w:tr>
      <w:tr w:rsidR="00F405C7" w:rsidRPr="002326FC" w14:paraId="05182E43" w14:textId="3547D9D4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5248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-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6BD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450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C6C10" w14:textId="093A0751" w:rsidR="00F405C7" w:rsidRPr="002326FC" w:rsidRDefault="005543EE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3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3011C</w:t>
            </w:r>
          </w:p>
        </w:tc>
      </w:tr>
      <w:tr w:rsidR="00F405C7" w:rsidRPr="002326FC" w14:paraId="3F9F31AC" w14:textId="604A77AE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83B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L-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4F2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79C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DE2E32" w14:textId="78F91A9D" w:rsidR="00F405C7" w:rsidRPr="002326FC" w:rsidRDefault="005543EE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3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6008C</w:t>
            </w:r>
          </w:p>
        </w:tc>
      </w:tr>
      <w:tr w:rsidR="00F405C7" w:rsidRPr="002326FC" w14:paraId="337D4F46" w14:textId="1D9F01CB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5904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DDD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91AC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4831D" w14:textId="3E3ECE86" w:rsidR="00F405C7" w:rsidRPr="002326FC" w:rsidRDefault="005543EE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3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61008C</w:t>
            </w:r>
          </w:p>
        </w:tc>
      </w:tr>
      <w:tr w:rsidR="00F405C7" w:rsidRPr="002326FC" w14:paraId="5BF2B40D" w14:textId="45F6DC7B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F776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D137/4-1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4B33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9B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BB7F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538B8" w14:textId="00580733" w:rsidR="00F405C7" w:rsidRPr="002326FC" w:rsidRDefault="00C743CB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43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09015B</w:t>
            </w:r>
          </w:p>
        </w:tc>
      </w:tr>
      <w:tr w:rsidR="00F405C7" w:rsidRPr="002326FC" w14:paraId="7160C45D" w14:textId="6E0DC31B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4A6A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D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895E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Y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B237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2E1F7" w14:textId="6976E8FC" w:rsidR="00F405C7" w:rsidRPr="002326FC" w:rsidRDefault="0020562E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2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71012C</w:t>
            </w:r>
          </w:p>
        </w:tc>
      </w:tr>
      <w:tr w:rsidR="00F405C7" w:rsidRPr="002326FC" w14:paraId="52EAA3B0" w14:textId="06A37DA7" w:rsidTr="00F40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2291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D134/OX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50B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BB99" w14:textId="77777777" w:rsidR="00F405C7" w:rsidRPr="002326FC" w:rsidRDefault="00F405C7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6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816A1" w14:textId="3D906CE3" w:rsidR="00F405C7" w:rsidRPr="002326FC" w:rsidRDefault="00F240DA" w:rsidP="00232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40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50023C</w:t>
            </w:r>
          </w:p>
        </w:tc>
      </w:tr>
    </w:tbl>
    <w:p w14:paraId="42A06E28" w14:textId="77777777" w:rsidR="00926C14" w:rsidRDefault="00926C14" w:rsidP="00035E90">
      <w:pPr>
        <w:rPr>
          <w:rFonts w:ascii="Times New Roman" w:hAnsi="Times New Roman" w:cs="Times New Roman"/>
          <w:szCs w:val="21"/>
        </w:rPr>
      </w:pPr>
    </w:p>
    <w:p w14:paraId="0FAE8A02" w14:textId="77777777" w:rsidR="00926C14" w:rsidRDefault="00926C14" w:rsidP="00035E90">
      <w:pPr>
        <w:rPr>
          <w:rFonts w:ascii="Times New Roman" w:hAnsi="Times New Roman" w:cs="Times New Roman"/>
          <w:szCs w:val="21"/>
        </w:rPr>
      </w:pPr>
    </w:p>
    <w:p w14:paraId="38D95926" w14:textId="77777777" w:rsidR="00104182" w:rsidRDefault="00104182" w:rsidP="00035E90">
      <w:pPr>
        <w:rPr>
          <w:rFonts w:ascii="Times New Roman" w:hAnsi="Times New Roman" w:cs="Times New Roman"/>
          <w:szCs w:val="21"/>
        </w:rPr>
      </w:pPr>
    </w:p>
    <w:p w14:paraId="032865BF" w14:textId="77777777" w:rsidR="00104182" w:rsidRDefault="00104182" w:rsidP="00035E90">
      <w:pPr>
        <w:rPr>
          <w:rFonts w:ascii="Times New Roman" w:hAnsi="Times New Roman" w:cs="Times New Roman"/>
          <w:szCs w:val="21"/>
        </w:rPr>
        <w:sectPr w:rsidR="001041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6CF0CA" w14:textId="3F29F029" w:rsidR="00104182" w:rsidRPr="00104182" w:rsidRDefault="00104182" w:rsidP="000B2D6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04182">
        <w:rPr>
          <w:rFonts w:ascii="Times New Roman" w:hAnsi="Times New Roman" w:cs="Times New Roman" w:hint="eastAsia"/>
          <w:b/>
          <w:bCs/>
          <w:szCs w:val="21"/>
        </w:rPr>
        <w:lastRenderedPageBreak/>
        <w:t>Suggested gating strategy</w:t>
      </w:r>
      <w:r w:rsidR="000B2D6A">
        <w:rPr>
          <w:rFonts w:ascii="Times New Roman" w:hAnsi="Times New Roman" w:cs="Times New Roman" w:hint="eastAsia"/>
          <w:b/>
          <w:bCs/>
          <w:szCs w:val="21"/>
        </w:rPr>
        <w:t xml:space="preserve"> for T c</w:t>
      </w:r>
      <w:r w:rsidR="000B2D6A" w:rsidRPr="000B2D6A">
        <w:rPr>
          <w:rFonts w:ascii="Times New Roman" w:hAnsi="Times New Roman" w:cs="Times New Roman" w:hint="eastAsia"/>
          <w:b/>
          <w:bCs/>
          <w:szCs w:val="21"/>
        </w:rPr>
        <w:t>ell subsets</w:t>
      </w:r>
    </w:p>
    <w:p w14:paraId="26E96A6F" w14:textId="1B292530" w:rsidR="00104182" w:rsidRPr="00104182" w:rsidRDefault="00104182" w:rsidP="00104182">
      <w:pPr>
        <w:rPr>
          <w:rFonts w:ascii="Times New Roman" w:hAnsi="Times New Roman" w:cs="Times New Roman"/>
          <w:szCs w:val="21"/>
        </w:rPr>
      </w:pPr>
      <w:r w:rsidRPr="00104182">
        <w:rPr>
          <w:rFonts w:ascii="Times New Roman" w:hAnsi="Times New Roman" w:cs="Times New Roman" w:hint="eastAsia"/>
          <w:szCs w:val="21"/>
        </w:rPr>
        <w:drawing>
          <wp:inline distT="0" distB="0" distL="0" distR="0" wp14:anchorId="47EB3F55" wp14:editId="1DA1E0A9">
            <wp:extent cx="6097873" cy="7891408"/>
            <wp:effectExtent l="0" t="0" r="0" b="0"/>
            <wp:docPr id="11911116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999" cy="7898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5FEB7" w14:textId="77777777" w:rsidR="00104182" w:rsidRPr="00B97597" w:rsidRDefault="00104182" w:rsidP="00035E90">
      <w:pPr>
        <w:rPr>
          <w:rFonts w:ascii="Times New Roman" w:hAnsi="Times New Roman" w:cs="Times New Roman" w:hint="eastAsia"/>
          <w:szCs w:val="21"/>
        </w:rPr>
      </w:pPr>
    </w:p>
    <w:sectPr w:rsidR="00104182" w:rsidRPr="00B97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33511" w14:textId="77777777" w:rsidR="007875C8" w:rsidRDefault="007875C8" w:rsidP="003D6DB6">
      <w:pPr>
        <w:rPr>
          <w:rFonts w:hint="eastAsia"/>
        </w:rPr>
      </w:pPr>
      <w:r>
        <w:separator/>
      </w:r>
    </w:p>
  </w:endnote>
  <w:endnote w:type="continuationSeparator" w:id="0">
    <w:p w14:paraId="438E6816" w14:textId="77777777" w:rsidR="007875C8" w:rsidRDefault="007875C8" w:rsidP="003D6D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9D748" w14:textId="77777777" w:rsidR="007875C8" w:rsidRDefault="007875C8" w:rsidP="003D6DB6">
      <w:pPr>
        <w:rPr>
          <w:rFonts w:hint="eastAsia"/>
        </w:rPr>
      </w:pPr>
      <w:r>
        <w:separator/>
      </w:r>
    </w:p>
  </w:footnote>
  <w:footnote w:type="continuationSeparator" w:id="0">
    <w:p w14:paraId="1EEC0A2C" w14:textId="77777777" w:rsidR="007875C8" w:rsidRDefault="007875C8" w:rsidP="003D6D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CF"/>
    <w:rsid w:val="00035E90"/>
    <w:rsid w:val="000A592F"/>
    <w:rsid w:val="000B2D6A"/>
    <w:rsid w:val="00104182"/>
    <w:rsid w:val="00137E6D"/>
    <w:rsid w:val="0020562E"/>
    <w:rsid w:val="002326FC"/>
    <w:rsid w:val="0024415F"/>
    <w:rsid w:val="002770F3"/>
    <w:rsid w:val="003D6DB6"/>
    <w:rsid w:val="004405CF"/>
    <w:rsid w:val="00446ED2"/>
    <w:rsid w:val="005543EE"/>
    <w:rsid w:val="006313CC"/>
    <w:rsid w:val="006C7A7C"/>
    <w:rsid w:val="00761406"/>
    <w:rsid w:val="007875C8"/>
    <w:rsid w:val="007D2A6D"/>
    <w:rsid w:val="00810A5D"/>
    <w:rsid w:val="00855320"/>
    <w:rsid w:val="008C03B1"/>
    <w:rsid w:val="00926C14"/>
    <w:rsid w:val="009B531A"/>
    <w:rsid w:val="009E7BCD"/>
    <w:rsid w:val="00A0361E"/>
    <w:rsid w:val="00A30CC9"/>
    <w:rsid w:val="00A5551D"/>
    <w:rsid w:val="00A93E04"/>
    <w:rsid w:val="00B97597"/>
    <w:rsid w:val="00C743CB"/>
    <w:rsid w:val="00CD61C1"/>
    <w:rsid w:val="00D92DD6"/>
    <w:rsid w:val="00E458F7"/>
    <w:rsid w:val="00EE7E20"/>
    <w:rsid w:val="00F240DA"/>
    <w:rsid w:val="00F405C7"/>
    <w:rsid w:val="00F54C9B"/>
    <w:rsid w:val="00F5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BCBFA"/>
  <w15:chartTrackingRefBased/>
  <w15:docId w15:val="{DB77FAE8-B6DE-4478-8720-34ACD663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DB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DB6"/>
    <w:rPr>
      <w:sz w:val="18"/>
      <w:szCs w:val="18"/>
    </w:rPr>
  </w:style>
  <w:style w:type="table" w:styleId="a7">
    <w:name w:val="Table Grid"/>
    <w:basedOn w:val="a1"/>
    <w:uiPriority w:val="39"/>
    <w:rsid w:val="003D6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Yabo</dc:creator>
  <cp:keywords/>
  <dc:description/>
  <cp:lastModifiedBy>Yabo Ouyang</cp:lastModifiedBy>
  <cp:revision>44</cp:revision>
  <dcterms:created xsi:type="dcterms:W3CDTF">2022-03-13T02:55:00Z</dcterms:created>
  <dcterms:modified xsi:type="dcterms:W3CDTF">2025-03-12T13:02:00Z</dcterms:modified>
</cp:coreProperties>
</file>